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/>
          <w:sz w:val="24"/>
          <w:szCs w:val="24"/>
        </w:rPr>
        <w:t>Clinical characteristics and risk scores of colon adenocarcinoma using univariate cox regression.</w:t>
      </w:r>
    </w:p>
    <w:tbl>
      <w:tblPr>
        <w:tblStyle w:val="6"/>
        <w:tblW w:w="8655" w:type="dxa"/>
        <w:tblInd w:w="-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782"/>
        <w:gridCol w:w="1033"/>
        <w:gridCol w:w="1034"/>
        <w:gridCol w:w="1034"/>
        <w:gridCol w:w="1034"/>
        <w:gridCol w:w="1034"/>
        <w:gridCol w:w="103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6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8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103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.95L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R.95H</w:t>
            </w:r>
          </w:p>
        </w:tc>
        <w:tc>
          <w:tcPr>
            <w:tcW w:w="10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6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5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1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995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4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24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4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51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3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70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82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60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945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4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678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57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950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39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73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4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4.85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23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01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18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638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4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6.634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14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172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34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782 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4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5.557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86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659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881 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sk score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0 </w:t>
            </w:r>
          </w:p>
        </w:tc>
        <w:tc>
          <w:tcPr>
            <w:tcW w:w="10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4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8.083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16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87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46 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&lt;0.001</w:t>
            </w:r>
          </w:p>
        </w:tc>
      </w:tr>
    </w:tbl>
    <w:p>
      <w:pPr>
        <w:jc w:val="left"/>
        <w:rPr>
          <w:rFonts w:ascii="宋体" w:hAnsi="宋体" w:eastAsia="宋体"/>
          <w:sz w:val="24"/>
          <w:szCs w:val="24"/>
        </w:rPr>
      </w:pPr>
    </w:p>
    <w:sectPr>
      <w:pgSz w:w="12242" w:h="15842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762"/>
    <w:rsid w:val="000E1514"/>
    <w:rsid w:val="001C1660"/>
    <w:rsid w:val="002A1FD0"/>
    <w:rsid w:val="003D658A"/>
    <w:rsid w:val="003D6852"/>
    <w:rsid w:val="006420C2"/>
    <w:rsid w:val="006E3D4D"/>
    <w:rsid w:val="007D1A5F"/>
    <w:rsid w:val="00861762"/>
    <w:rsid w:val="00961BDC"/>
    <w:rsid w:val="009A7096"/>
    <w:rsid w:val="00A96974"/>
    <w:rsid w:val="00AB0ACC"/>
    <w:rsid w:val="00B01F2C"/>
    <w:rsid w:val="00B73E2A"/>
    <w:rsid w:val="00C1096D"/>
    <w:rsid w:val="00C67407"/>
    <w:rsid w:val="00CC091B"/>
    <w:rsid w:val="00D26640"/>
    <w:rsid w:val="00D54D50"/>
    <w:rsid w:val="00DC55D3"/>
    <w:rsid w:val="00FE2450"/>
    <w:rsid w:val="1FDE23A0"/>
    <w:rsid w:val="238713BA"/>
    <w:rsid w:val="2D166D72"/>
    <w:rsid w:val="300D7962"/>
    <w:rsid w:val="31A823DC"/>
    <w:rsid w:val="45754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semiHidden/>
    <w:unhideWhenUsed/>
    <w:uiPriority w:val="99"/>
    <w:pPr>
      <w:jc w:val="left"/>
    </w:pPr>
  </w:style>
  <w:style w:type="paragraph" w:styleId="3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4">
    <w:name w:val="footer"/>
    <w:basedOn w:val="1"/>
    <w:link w:val="12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annotation reference"/>
    <w:basedOn w:val="8"/>
    <w:semiHidden/>
    <w:unhideWhenUsed/>
    <w:uiPriority w:val="99"/>
    <w:rPr>
      <w:sz w:val="21"/>
      <w:szCs w:val="21"/>
    </w:rPr>
  </w:style>
  <w:style w:type="character" w:customStyle="1" w:styleId="10">
    <w:name w:val="批注框文本 Char"/>
    <w:basedOn w:val="8"/>
    <w:link w:val="3"/>
    <w:semiHidden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1">
    <w:name w:val="页眉 Char"/>
    <w:basedOn w:val="8"/>
    <w:link w:val="5"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脚 Char"/>
    <w:basedOn w:val="8"/>
    <w:link w:val="4"/>
    <w:uiPriority w:val="99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54</Characters>
  <Lines>3</Lines>
  <Paragraphs>1</Paragraphs>
  <TotalTime>17</TotalTime>
  <ScaleCrop>false</ScaleCrop>
  <LinksUpToDate>false</LinksUpToDate>
  <CharactersWithSpaces>532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6:35:00Z</dcterms:created>
  <dc:creator>哲友 蔡</dc:creator>
  <cp:lastModifiedBy>Acer</cp:lastModifiedBy>
  <dcterms:modified xsi:type="dcterms:W3CDTF">2020-04-16T14:16:50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